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45EE1" w14:textId="77777777" w:rsidR="00D617BC" w:rsidRPr="00813EB9" w:rsidRDefault="00D617BC" w:rsidP="00D617BC">
      <w:pPr>
        <w:ind w:left="1843" w:hanging="1843"/>
        <w:rPr>
          <w:rFonts w:asciiTheme="minorHAnsi" w:hAnsiTheme="minorHAnsi" w:cstheme="minorHAnsi"/>
        </w:rPr>
      </w:pPr>
      <w:r w:rsidRPr="00813EB9">
        <w:t xml:space="preserve">               </w:t>
      </w:r>
      <w:r w:rsidRPr="00813EB9">
        <w:rPr>
          <w:rFonts w:asciiTheme="minorHAnsi" w:hAnsiTheme="minorHAnsi" w:cstheme="minorHAnsi"/>
        </w:rPr>
        <w:t xml:space="preserve">S2 Table. Comparison of vit D intake from hospital admission for </w:t>
      </w:r>
      <w:proofErr w:type="spellStart"/>
      <w:r w:rsidRPr="00813EB9">
        <w:rPr>
          <w:rFonts w:asciiTheme="minorHAnsi" w:hAnsiTheme="minorHAnsi" w:cstheme="minorHAnsi"/>
        </w:rPr>
        <w:t>aHSCT</w:t>
      </w:r>
      <w:proofErr w:type="spellEnd"/>
      <w:r w:rsidRPr="00813EB9">
        <w:rPr>
          <w:rFonts w:asciiTheme="minorHAnsi" w:hAnsiTheme="minorHAnsi" w:cstheme="minorHAnsi"/>
        </w:rPr>
        <w:t xml:space="preserve"> to day 100 post-</w:t>
      </w:r>
      <w:proofErr w:type="spellStart"/>
      <w:r w:rsidRPr="00813EB9">
        <w:rPr>
          <w:rFonts w:asciiTheme="minorHAnsi" w:hAnsiTheme="minorHAnsi" w:cstheme="minorHAnsi"/>
        </w:rPr>
        <w:t>aHST</w:t>
      </w:r>
      <w:proofErr w:type="spellEnd"/>
      <w:r w:rsidRPr="00813EB9">
        <w:rPr>
          <w:rFonts w:asciiTheme="minorHAnsi" w:hAnsiTheme="minorHAnsi" w:cstheme="minorHAnsi"/>
        </w:rPr>
        <w:t>.</w:t>
      </w:r>
    </w:p>
    <w:p w14:paraId="2CB8E24A" w14:textId="77777777" w:rsidR="00D617BC" w:rsidRPr="00813EB9" w:rsidRDefault="00D617BC" w:rsidP="00D617BC">
      <w:pPr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Ind w:w="1413" w:type="dxa"/>
        <w:tblLook w:val="04A0" w:firstRow="1" w:lastRow="0" w:firstColumn="1" w:lastColumn="0" w:noHBand="0" w:noVBand="1"/>
      </w:tblPr>
      <w:tblGrid>
        <w:gridCol w:w="3400"/>
        <w:gridCol w:w="1561"/>
        <w:gridCol w:w="1701"/>
        <w:gridCol w:w="992"/>
      </w:tblGrid>
      <w:tr w:rsidR="00D617BC" w:rsidRPr="00725631" w14:paraId="00186911" w14:textId="77777777" w:rsidTr="00662DB2">
        <w:tc>
          <w:tcPr>
            <w:tcW w:w="3400" w:type="dxa"/>
          </w:tcPr>
          <w:p w14:paraId="4BCDF0CC" w14:textId="77777777" w:rsidR="00D617BC" w:rsidRPr="00725631" w:rsidRDefault="00D617BC" w:rsidP="00662DB2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561" w:type="dxa"/>
          </w:tcPr>
          <w:p w14:paraId="369B99A0" w14:textId="77777777" w:rsidR="00D617BC" w:rsidRPr="00725631" w:rsidRDefault="00D617BC" w:rsidP="00662DB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25631">
              <w:rPr>
                <w:rFonts w:asciiTheme="minorHAnsi" w:hAnsiTheme="minorHAnsi" w:cstheme="minorHAnsi"/>
                <w:color w:val="000000" w:themeColor="text1"/>
              </w:rPr>
              <w:t xml:space="preserve">      Control</w:t>
            </w:r>
          </w:p>
        </w:tc>
        <w:tc>
          <w:tcPr>
            <w:tcW w:w="1701" w:type="dxa"/>
          </w:tcPr>
          <w:p w14:paraId="0A616EF6" w14:textId="77777777" w:rsidR="00D617BC" w:rsidRPr="00725631" w:rsidRDefault="00D617BC" w:rsidP="00662DB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25631">
              <w:rPr>
                <w:rFonts w:asciiTheme="minorHAnsi" w:hAnsiTheme="minorHAnsi" w:cstheme="minorHAnsi"/>
                <w:color w:val="000000" w:themeColor="text1"/>
              </w:rPr>
              <w:t xml:space="preserve">   High Vit D</w:t>
            </w:r>
          </w:p>
        </w:tc>
        <w:tc>
          <w:tcPr>
            <w:tcW w:w="992" w:type="dxa"/>
          </w:tcPr>
          <w:p w14:paraId="56EA930E" w14:textId="77777777" w:rsidR="00D617BC" w:rsidRPr="00725631" w:rsidRDefault="00D617BC" w:rsidP="00662DB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25631">
              <w:rPr>
                <w:rFonts w:asciiTheme="minorHAnsi" w:hAnsiTheme="minorHAnsi" w:cstheme="minorHAnsi"/>
                <w:color w:val="000000" w:themeColor="text1"/>
              </w:rPr>
              <w:t>P-value</w:t>
            </w:r>
          </w:p>
        </w:tc>
      </w:tr>
      <w:tr w:rsidR="00D617BC" w:rsidRPr="00725631" w14:paraId="31A12E9D" w14:textId="77777777" w:rsidTr="00662DB2">
        <w:tc>
          <w:tcPr>
            <w:tcW w:w="3400" w:type="dxa"/>
          </w:tcPr>
          <w:p w14:paraId="438350A5" w14:textId="77777777" w:rsidR="00D617BC" w:rsidRPr="00725631" w:rsidRDefault="00D617BC" w:rsidP="00662DB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25631">
              <w:rPr>
                <w:rFonts w:asciiTheme="minorHAnsi" w:hAnsiTheme="minorHAnsi" w:cstheme="minorHAnsi"/>
                <w:color w:val="000000" w:themeColor="text1"/>
              </w:rPr>
              <w:t>Vit D intake (IU)</w:t>
            </w:r>
          </w:p>
          <w:p w14:paraId="1FB9AEE0" w14:textId="77777777" w:rsidR="00D617BC" w:rsidRPr="00725631" w:rsidRDefault="00D617BC" w:rsidP="00662DB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25631">
              <w:rPr>
                <w:rFonts w:asciiTheme="minorHAnsi" w:hAnsiTheme="minorHAnsi" w:cstheme="minorHAnsi"/>
                <w:color w:val="000000" w:themeColor="text1"/>
              </w:rPr>
              <w:t>(Excluding standard does in the control and loading dose in the high Vit D group)</w:t>
            </w:r>
          </w:p>
        </w:tc>
        <w:tc>
          <w:tcPr>
            <w:tcW w:w="1561" w:type="dxa"/>
          </w:tcPr>
          <w:p w14:paraId="31767BD3" w14:textId="77777777" w:rsidR="00D617BC" w:rsidRPr="00725631" w:rsidRDefault="00D617BC" w:rsidP="00662DB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25631">
              <w:rPr>
                <w:rFonts w:asciiTheme="minorHAnsi" w:hAnsiTheme="minorHAnsi" w:cstheme="minorHAnsi"/>
                <w:color w:val="000000" w:themeColor="text1"/>
              </w:rPr>
              <w:t xml:space="preserve">       193,446</w:t>
            </w:r>
          </w:p>
          <w:p w14:paraId="29792D30" w14:textId="77777777" w:rsidR="00D617BC" w:rsidRPr="00725631" w:rsidRDefault="00D617BC" w:rsidP="00662DB2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01" w:type="dxa"/>
          </w:tcPr>
          <w:p w14:paraId="28C7549E" w14:textId="77777777" w:rsidR="00D617BC" w:rsidRPr="00725631" w:rsidRDefault="00D617BC" w:rsidP="00662DB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25631">
              <w:rPr>
                <w:rFonts w:asciiTheme="minorHAnsi" w:hAnsiTheme="minorHAnsi" w:cstheme="minorHAnsi"/>
                <w:color w:val="000000" w:themeColor="text1"/>
              </w:rPr>
              <w:t xml:space="preserve">    190,994</w:t>
            </w:r>
          </w:p>
          <w:p w14:paraId="0206047F" w14:textId="77777777" w:rsidR="00D617BC" w:rsidRPr="00725631" w:rsidRDefault="00D617BC" w:rsidP="00662DB2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992" w:type="dxa"/>
          </w:tcPr>
          <w:p w14:paraId="3BE74079" w14:textId="77777777" w:rsidR="00D617BC" w:rsidRPr="00725631" w:rsidRDefault="00D617BC" w:rsidP="00662DB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25631">
              <w:rPr>
                <w:rFonts w:asciiTheme="minorHAnsi" w:hAnsiTheme="minorHAnsi" w:cstheme="minorHAnsi"/>
                <w:color w:val="000000" w:themeColor="text1"/>
              </w:rPr>
              <w:t>0.8</w:t>
            </w:r>
          </w:p>
        </w:tc>
      </w:tr>
    </w:tbl>
    <w:p w14:paraId="0F86008D" w14:textId="77777777" w:rsidR="00D617BC" w:rsidRPr="00EE03FF" w:rsidRDefault="00D617BC" w:rsidP="00D617BC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42EDBC35" w14:textId="77777777" w:rsidR="00D617BC" w:rsidRDefault="00D617BC"/>
    <w:sectPr w:rsidR="00D617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7BC"/>
    <w:rsid w:val="00813EB9"/>
    <w:rsid w:val="00D61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5FA36"/>
  <w15:chartTrackingRefBased/>
  <w15:docId w15:val="{0CF8DA20-D516-4BDE-BC41-89F67A390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7B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17B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3-10-20T06:37:00Z</dcterms:created>
  <dcterms:modified xsi:type="dcterms:W3CDTF">2023-10-20T06:37:00Z</dcterms:modified>
</cp:coreProperties>
</file>